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0658895" w:rsidR="00654E8F" w:rsidRDefault="00654E8F" w:rsidP="0001436A">
      <w:pPr>
        <w:pStyle w:val="SupplementaryMaterial"/>
      </w:pPr>
      <w:r w:rsidRPr="001549D3">
        <w:t>Supplementary Material</w:t>
      </w:r>
    </w:p>
    <w:p w14:paraId="64B768E9" w14:textId="77777777" w:rsidR="00BC7246" w:rsidRDefault="00BC7246" w:rsidP="00BC7246">
      <w:r w:rsidRPr="002709D3">
        <w:rPr>
          <w:b/>
        </w:rPr>
        <w:t xml:space="preserve">Supplementary Table 1: </w:t>
      </w:r>
      <w:r>
        <w:rPr>
          <w:b/>
        </w:rPr>
        <w:t>Timing, cause, and duration of study interruptions.</w:t>
      </w:r>
    </w:p>
    <w:tbl>
      <w:tblPr>
        <w:tblW w:w="709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363"/>
        <w:gridCol w:w="3912"/>
        <w:gridCol w:w="1150"/>
      </w:tblGrid>
      <w:tr w:rsidR="00BC7246" w:rsidRPr="006420E0" w14:paraId="7A0E4309" w14:textId="77777777" w:rsidTr="002709D3">
        <w:trPr>
          <w:trHeight w:val="288"/>
        </w:trPr>
        <w:tc>
          <w:tcPr>
            <w:tcW w:w="1043" w:type="dxa"/>
            <w:shd w:val="clear" w:color="auto" w:fill="BFBFBF" w:themeFill="background1" w:themeFillShade="BF"/>
            <w:noWrap/>
            <w:vAlign w:val="center"/>
            <w:hideMark/>
          </w:tcPr>
          <w:p w14:paraId="6B40A91B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  <w:b/>
              </w:rPr>
            </w:pPr>
            <w:r w:rsidRPr="002709D3">
              <w:rPr>
                <w:rFonts w:eastAsia="Times New Roman" w:cstheme="minorHAnsi"/>
                <w:b/>
              </w:rPr>
              <w:t>Interval</w:t>
            </w:r>
          </w:p>
        </w:tc>
        <w:tc>
          <w:tcPr>
            <w:tcW w:w="1363" w:type="dxa"/>
            <w:shd w:val="clear" w:color="auto" w:fill="BFBFBF" w:themeFill="background1" w:themeFillShade="BF"/>
            <w:noWrap/>
            <w:vAlign w:val="center"/>
            <w:hideMark/>
          </w:tcPr>
          <w:p w14:paraId="2AA45151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  <w:b/>
              </w:rPr>
            </w:pPr>
            <w:r w:rsidRPr="002709D3">
              <w:rPr>
                <w:rFonts w:eastAsia="Times New Roman" w:cstheme="minorHAnsi"/>
                <w:b/>
              </w:rPr>
              <w:t>Event</w:t>
            </w:r>
          </w:p>
        </w:tc>
        <w:tc>
          <w:tcPr>
            <w:tcW w:w="3912" w:type="dxa"/>
            <w:shd w:val="clear" w:color="auto" w:fill="BFBFBF" w:themeFill="background1" w:themeFillShade="BF"/>
            <w:noWrap/>
            <w:vAlign w:val="center"/>
            <w:hideMark/>
          </w:tcPr>
          <w:p w14:paraId="7CD06877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  <w:b/>
              </w:rPr>
            </w:pPr>
            <w:r w:rsidRPr="002709D3">
              <w:rPr>
                <w:rFonts w:eastAsia="Times New Roman" w:cstheme="minorHAnsi"/>
                <w:b/>
              </w:rPr>
              <w:t>Cause</w:t>
            </w:r>
          </w:p>
        </w:tc>
        <w:tc>
          <w:tcPr>
            <w:tcW w:w="772" w:type="dxa"/>
            <w:shd w:val="clear" w:color="auto" w:fill="BFBFBF" w:themeFill="background1" w:themeFillShade="BF"/>
            <w:noWrap/>
            <w:vAlign w:val="center"/>
            <w:hideMark/>
          </w:tcPr>
          <w:p w14:paraId="6244877A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  <w:b/>
              </w:rPr>
            </w:pPr>
            <w:r w:rsidRPr="002709D3">
              <w:rPr>
                <w:rFonts w:eastAsia="Times New Roman" w:cstheme="minorHAnsi"/>
                <w:b/>
              </w:rPr>
              <w:t>Duration (days)</w:t>
            </w:r>
          </w:p>
        </w:tc>
      </w:tr>
      <w:tr w:rsidR="00BC7246" w:rsidRPr="006420E0" w14:paraId="7BC0D10B" w14:textId="77777777" w:rsidTr="002709D3">
        <w:trPr>
          <w:trHeight w:val="288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2EA9CE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1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9350F49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nterrup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3398605A" w14:textId="77777777" w:rsidR="00BC7246" w:rsidRPr="002709D3" w:rsidRDefault="00BC7246" w:rsidP="002709D3">
            <w:pPr>
              <w:spacing w:after="0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Hardware breakag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7B527B2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9</w:t>
            </w:r>
          </w:p>
        </w:tc>
      </w:tr>
      <w:tr w:rsidR="00BC7246" w:rsidRPr="006420E0" w14:paraId="6B415D3E" w14:textId="77777777" w:rsidTr="002709D3">
        <w:trPr>
          <w:trHeight w:val="288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209D17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1374C35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nterrup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1173405C" w14:textId="77777777" w:rsidR="00BC7246" w:rsidRPr="002709D3" w:rsidRDefault="00BC7246" w:rsidP="002709D3">
            <w:pPr>
              <w:spacing w:after="0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llnes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78B841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3</w:t>
            </w:r>
          </w:p>
        </w:tc>
      </w:tr>
      <w:tr w:rsidR="00BC7246" w:rsidRPr="006420E0" w14:paraId="35DC2155" w14:textId="77777777" w:rsidTr="002709D3">
        <w:trPr>
          <w:trHeight w:val="288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5A3063D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A332F99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nterrup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38B5C777" w14:textId="77777777" w:rsidR="00BC7246" w:rsidRPr="002709D3" w:rsidRDefault="00BC7246" w:rsidP="002709D3">
            <w:pPr>
              <w:spacing w:after="0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llnes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0B1F3A0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2</w:t>
            </w:r>
          </w:p>
        </w:tc>
      </w:tr>
      <w:tr w:rsidR="00BC7246" w:rsidRPr="006420E0" w14:paraId="72C486B8" w14:textId="77777777" w:rsidTr="002709D3">
        <w:trPr>
          <w:trHeight w:val="288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8F79C69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E383C84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nterrup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3E765BA9" w14:textId="77777777" w:rsidR="00BC7246" w:rsidRPr="002709D3" w:rsidRDefault="00BC7246" w:rsidP="002709D3">
            <w:pPr>
              <w:spacing w:after="0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Skin irritation due to poor socket fi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DA735B7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5</w:t>
            </w:r>
          </w:p>
        </w:tc>
      </w:tr>
      <w:tr w:rsidR="00BC7246" w:rsidRPr="006420E0" w14:paraId="6E1666F6" w14:textId="77777777" w:rsidTr="002709D3">
        <w:trPr>
          <w:trHeight w:val="288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871277E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8050748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nterrup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63F52E65" w14:textId="77777777" w:rsidR="00BC7246" w:rsidRPr="002709D3" w:rsidRDefault="00BC7246" w:rsidP="002709D3">
            <w:pPr>
              <w:spacing w:after="0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llnes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001BF58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11</w:t>
            </w:r>
          </w:p>
        </w:tc>
      </w:tr>
      <w:tr w:rsidR="00BC7246" w:rsidRPr="006420E0" w14:paraId="22D99BB4" w14:textId="77777777" w:rsidTr="002709D3">
        <w:trPr>
          <w:trHeight w:val="288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C78DCF5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3C18AED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nterrup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62FBA3E7" w14:textId="77777777" w:rsidR="00BC7246" w:rsidRPr="002709D3" w:rsidRDefault="00BC7246" w:rsidP="002709D3">
            <w:pPr>
              <w:spacing w:after="0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Urgent personal matt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CBADDB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1</w:t>
            </w:r>
          </w:p>
        </w:tc>
        <w:bookmarkStart w:id="0" w:name="_GoBack"/>
        <w:bookmarkEnd w:id="0"/>
      </w:tr>
      <w:tr w:rsidR="00BC7246" w:rsidRPr="006420E0" w14:paraId="42C76613" w14:textId="77777777" w:rsidTr="002709D3">
        <w:trPr>
          <w:trHeight w:val="288"/>
        </w:trPr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3706A9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70732B3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Interruption</w:t>
            </w:r>
          </w:p>
        </w:tc>
        <w:tc>
          <w:tcPr>
            <w:tcW w:w="3912" w:type="dxa"/>
            <w:shd w:val="clear" w:color="auto" w:fill="auto"/>
            <w:noWrap/>
            <w:vAlign w:val="center"/>
            <w:hideMark/>
          </w:tcPr>
          <w:p w14:paraId="3A30C46F" w14:textId="77777777" w:rsidR="00BC7246" w:rsidRPr="002709D3" w:rsidRDefault="00BC7246" w:rsidP="002709D3">
            <w:pPr>
              <w:spacing w:after="0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Hardware breakag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ECB422" w14:textId="77777777" w:rsidR="00BC7246" w:rsidRPr="002709D3" w:rsidRDefault="00BC7246" w:rsidP="002709D3">
            <w:pPr>
              <w:spacing w:after="0"/>
              <w:jc w:val="center"/>
              <w:rPr>
                <w:rFonts w:eastAsia="Times New Roman" w:cstheme="minorHAnsi"/>
              </w:rPr>
            </w:pPr>
            <w:r w:rsidRPr="002709D3">
              <w:rPr>
                <w:rFonts w:eastAsia="Times New Roman" w:cstheme="minorHAnsi"/>
              </w:rPr>
              <w:t>4</w:t>
            </w:r>
          </w:p>
        </w:tc>
      </w:tr>
    </w:tbl>
    <w:p w14:paraId="7B65BC41" w14:textId="438682CD" w:rsidR="00DE23E8" w:rsidRPr="001549D3" w:rsidRDefault="00DE23E8" w:rsidP="00BC7246">
      <w:pPr>
        <w:pStyle w:val="Caption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BEA92" w14:textId="77777777" w:rsidR="008873A1" w:rsidRDefault="008873A1" w:rsidP="00117666">
      <w:pPr>
        <w:spacing w:after="0"/>
      </w:pPr>
      <w:r>
        <w:separator/>
      </w:r>
    </w:p>
  </w:endnote>
  <w:endnote w:type="continuationSeparator" w:id="0">
    <w:p w14:paraId="747389F5" w14:textId="77777777" w:rsidR="008873A1" w:rsidRDefault="008873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B84939" w:rsidRPr="00577C4C" w:rsidRDefault="00B8493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2A86E9" w:rsidR="00B84939" w:rsidRPr="00577C4C" w:rsidRDefault="00B849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72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2A86E9" w:rsidR="00B84939" w:rsidRPr="00577C4C" w:rsidRDefault="00B849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72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B84939" w:rsidRPr="00577C4C" w:rsidRDefault="00B8493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9B4308" w:rsidR="00B84939" w:rsidRPr="00577C4C" w:rsidRDefault="00B849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45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9B4308" w:rsidR="00B84939" w:rsidRPr="00577C4C" w:rsidRDefault="00B849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4543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7DCD0" w14:textId="77777777" w:rsidR="008873A1" w:rsidRDefault="008873A1" w:rsidP="00117666">
      <w:pPr>
        <w:spacing w:after="0"/>
      </w:pPr>
      <w:r>
        <w:separator/>
      </w:r>
    </w:p>
  </w:footnote>
  <w:footnote w:type="continuationSeparator" w:id="0">
    <w:p w14:paraId="2D99A286" w14:textId="77777777" w:rsidR="008873A1" w:rsidRDefault="008873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B84939" w:rsidRPr="009151AA" w:rsidRDefault="00B849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B84939" w:rsidRDefault="00B8493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E83782"/>
    <w:multiLevelType w:val="hybridMultilevel"/>
    <w:tmpl w:val="6A8C1A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4AE7C48"/>
    <w:multiLevelType w:val="hybridMultilevel"/>
    <w:tmpl w:val="3B941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54E"/>
    <w:rsid w:val="00052A14"/>
    <w:rsid w:val="00077D53"/>
    <w:rsid w:val="000F6367"/>
    <w:rsid w:val="00105FD9"/>
    <w:rsid w:val="00117666"/>
    <w:rsid w:val="001549D3"/>
    <w:rsid w:val="00160065"/>
    <w:rsid w:val="00161DAA"/>
    <w:rsid w:val="00177D84"/>
    <w:rsid w:val="001D6CB6"/>
    <w:rsid w:val="00234099"/>
    <w:rsid w:val="00265C4D"/>
    <w:rsid w:val="00267D18"/>
    <w:rsid w:val="00274347"/>
    <w:rsid w:val="002868E2"/>
    <w:rsid w:val="002869C3"/>
    <w:rsid w:val="002936E4"/>
    <w:rsid w:val="002B4A57"/>
    <w:rsid w:val="002C243D"/>
    <w:rsid w:val="002C74CA"/>
    <w:rsid w:val="002E527A"/>
    <w:rsid w:val="003123F4"/>
    <w:rsid w:val="003413EF"/>
    <w:rsid w:val="003544FB"/>
    <w:rsid w:val="003A266A"/>
    <w:rsid w:val="003D2F2D"/>
    <w:rsid w:val="00401590"/>
    <w:rsid w:val="004118A1"/>
    <w:rsid w:val="0041628A"/>
    <w:rsid w:val="00425242"/>
    <w:rsid w:val="004306D0"/>
    <w:rsid w:val="00447801"/>
    <w:rsid w:val="00452E9C"/>
    <w:rsid w:val="004735C8"/>
    <w:rsid w:val="004947A6"/>
    <w:rsid w:val="004961FF"/>
    <w:rsid w:val="004C747D"/>
    <w:rsid w:val="004E4526"/>
    <w:rsid w:val="00502084"/>
    <w:rsid w:val="00517A89"/>
    <w:rsid w:val="005245F9"/>
    <w:rsid w:val="005250F2"/>
    <w:rsid w:val="005563DE"/>
    <w:rsid w:val="005811D9"/>
    <w:rsid w:val="00593EEA"/>
    <w:rsid w:val="005A36CC"/>
    <w:rsid w:val="005A5EEE"/>
    <w:rsid w:val="006177F4"/>
    <w:rsid w:val="006311D6"/>
    <w:rsid w:val="006375C7"/>
    <w:rsid w:val="00654E8F"/>
    <w:rsid w:val="00660D05"/>
    <w:rsid w:val="00670B1D"/>
    <w:rsid w:val="006820B1"/>
    <w:rsid w:val="006B7D14"/>
    <w:rsid w:val="006E4521"/>
    <w:rsid w:val="00701727"/>
    <w:rsid w:val="0070524D"/>
    <w:rsid w:val="0070566C"/>
    <w:rsid w:val="00714C50"/>
    <w:rsid w:val="00725A7D"/>
    <w:rsid w:val="00744750"/>
    <w:rsid w:val="007501BE"/>
    <w:rsid w:val="00766628"/>
    <w:rsid w:val="00790BB3"/>
    <w:rsid w:val="00791C51"/>
    <w:rsid w:val="00796723"/>
    <w:rsid w:val="007B3834"/>
    <w:rsid w:val="007C206C"/>
    <w:rsid w:val="00817DD6"/>
    <w:rsid w:val="00820B6A"/>
    <w:rsid w:val="00831B06"/>
    <w:rsid w:val="0083759F"/>
    <w:rsid w:val="008534DE"/>
    <w:rsid w:val="00885156"/>
    <w:rsid w:val="008873A1"/>
    <w:rsid w:val="008C0796"/>
    <w:rsid w:val="008E6FCC"/>
    <w:rsid w:val="008F0373"/>
    <w:rsid w:val="008F4942"/>
    <w:rsid w:val="0091423A"/>
    <w:rsid w:val="009151AA"/>
    <w:rsid w:val="00916D15"/>
    <w:rsid w:val="0093429D"/>
    <w:rsid w:val="00943573"/>
    <w:rsid w:val="00964134"/>
    <w:rsid w:val="00970F7D"/>
    <w:rsid w:val="009819B4"/>
    <w:rsid w:val="00984EDE"/>
    <w:rsid w:val="00994A3D"/>
    <w:rsid w:val="009A61E0"/>
    <w:rsid w:val="009C2B12"/>
    <w:rsid w:val="00A174D9"/>
    <w:rsid w:val="00A35200"/>
    <w:rsid w:val="00A50E7B"/>
    <w:rsid w:val="00A80F6C"/>
    <w:rsid w:val="00AA4D24"/>
    <w:rsid w:val="00AB6715"/>
    <w:rsid w:val="00B04543"/>
    <w:rsid w:val="00B1671E"/>
    <w:rsid w:val="00B20C45"/>
    <w:rsid w:val="00B25EB8"/>
    <w:rsid w:val="00B37F4D"/>
    <w:rsid w:val="00B649BC"/>
    <w:rsid w:val="00B84939"/>
    <w:rsid w:val="00BA2589"/>
    <w:rsid w:val="00BB099F"/>
    <w:rsid w:val="00BC7246"/>
    <w:rsid w:val="00BC7A79"/>
    <w:rsid w:val="00C0021D"/>
    <w:rsid w:val="00C02032"/>
    <w:rsid w:val="00C05989"/>
    <w:rsid w:val="00C10B21"/>
    <w:rsid w:val="00C26C6E"/>
    <w:rsid w:val="00C32258"/>
    <w:rsid w:val="00C334AE"/>
    <w:rsid w:val="00C5078B"/>
    <w:rsid w:val="00C52A7B"/>
    <w:rsid w:val="00C56BAF"/>
    <w:rsid w:val="00C679AA"/>
    <w:rsid w:val="00C7087C"/>
    <w:rsid w:val="00C7092B"/>
    <w:rsid w:val="00C75972"/>
    <w:rsid w:val="00C8419C"/>
    <w:rsid w:val="00CB27D0"/>
    <w:rsid w:val="00CD066B"/>
    <w:rsid w:val="00CD165F"/>
    <w:rsid w:val="00CE4FEE"/>
    <w:rsid w:val="00D060CF"/>
    <w:rsid w:val="00D41B44"/>
    <w:rsid w:val="00D84579"/>
    <w:rsid w:val="00DB59C3"/>
    <w:rsid w:val="00DC259A"/>
    <w:rsid w:val="00DE23E8"/>
    <w:rsid w:val="00DF2BB9"/>
    <w:rsid w:val="00DF5D57"/>
    <w:rsid w:val="00E31722"/>
    <w:rsid w:val="00E52377"/>
    <w:rsid w:val="00E537AD"/>
    <w:rsid w:val="00E64E17"/>
    <w:rsid w:val="00E75277"/>
    <w:rsid w:val="00E866C9"/>
    <w:rsid w:val="00E97D00"/>
    <w:rsid w:val="00EA3D3C"/>
    <w:rsid w:val="00EC090A"/>
    <w:rsid w:val="00EC7F36"/>
    <w:rsid w:val="00ED20B5"/>
    <w:rsid w:val="00F07774"/>
    <w:rsid w:val="00F20977"/>
    <w:rsid w:val="00F46900"/>
    <w:rsid w:val="00F47B21"/>
    <w:rsid w:val="00F606D0"/>
    <w:rsid w:val="00F61D89"/>
    <w:rsid w:val="00F83B18"/>
    <w:rsid w:val="00F87D78"/>
    <w:rsid w:val="00FC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6E4521"/>
    <w:pPr>
      <w:spacing w:before="0" w:after="120"/>
    </w:pPr>
    <w:rPr>
      <w:rFonts w:ascii="Arial" w:eastAsia="PMingLiU" w:hAnsi="Arial" w:cs="Times New Roman"/>
      <w:sz w:val="20"/>
      <w:szCs w:val="20"/>
      <w:lang w:eastAsia="zh-TW"/>
    </w:rPr>
  </w:style>
  <w:style w:type="character" w:customStyle="1" w:styleId="BodyTextChar">
    <w:name w:val="Body Text Char"/>
    <w:basedOn w:val="DefaultParagraphFont"/>
    <w:link w:val="BodyText"/>
    <w:rsid w:val="006E4521"/>
    <w:rPr>
      <w:rFonts w:ascii="Arial" w:eastAsia="PMingLiU" w:hAnsi="Arial" w:cs="Times New Roman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ntityID xmlns="1bb79df9-656e-4084-b3da-c57416d7d714">FNI</EntityID>
    <DocClass xmlns="1bb79df9-656e-4084-b3da-c57416d7d714">110</DocClass>
    <TaxCatchAll xmlns="1bb79df9-656e-4084-b3da-c57416d7d714"/>
    <_Flow_SignoffStatus xmlns="143939a5-ef34-4882-9ba9-d38576f29321" xsi:nil="true"/>
    <PublishingExpirationDate xmlns="http://schemas.microsoft.com/sharepoint/v3" xsi:nil="true"/>
    <PublishingStartDate xmlns="http://schemas.microsoft.com/sharepoint/v3" xsi:nil="true"/>
    <_dlc_DocId xmlns="1bb79df9-656e-4084-b3da-c57416d7d714">DJTDOC-4-1194</_dlc_DocId>
    <_dlc_DocIdUrl xmlns="1bb79df9-656e-4084-b3da-c57416d7d714">
      <Url>https://case0-my.sharepoint.com/personal/dustin_tyler_case_edu/FNI/_layouts/15/DocIdRedir.aspx?ID=DJTDOC-4-1194</Url>
      <Description>DJTDOC-4-1194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B695AE87F80446A24CE391C38FC295" ma:contentTypeVersion="23" ma:contentTypeDescription="Create a new document." ma:contentTypeScope="" ma:versionID="7cb77667f76d94bd869347a7d7a12055">
  <xsd:schema xmlns:xsd="http://www.w3.org/2001/XMLSchema" xmlns:xs="http://www.w3.org/2001/XMLSchema" xmlns:p="http://schemas.microsoft.com/office/2006/metadata/properties" xmlns:ns1="http://schemas.microsoft.com/sharepoint/v3" xmlns:ns2="1bb79df9-656e-4084-b3da-c57416d7d714" xmlns:ns3="143939a5-ef34-4882-9ba9-d38576f29321" targetNamespace="http://schemas.microsoft.com/office/2006/metadata/properties" ma:root="true" ma:fieldsID="fa7dc966ce97cf6f30030446ecadc31f" ns1:_="" ns2:_="" ns3:_="">
    <xsd:import namespace="http://schemas.microsoft.com/sharepoint/v3"/>
    <xsd:import namespace="1bb79df9-656e-4084-b3da-c57416d7d714"/>
    <xsd:import namespace="143939a5-ef34-4882-9ba9-d38576f2932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ingHintHash" minOccurs="0"/>
                <xsd:element ref="ns2:SharedWithDetails" minOccurs="0"/>
                <xsd:element ref="ns2:EntityID" minOccurs="0"/>
                <xsd:element ref="ns2:DocClas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1:PublishingStartDate" minOccurs="0"/>
                <xsd:element ref="ns1:PublishingExpirationDate" minOccurs="0"/>
                <xsd:element ref="ns3:_Flow_SignoffStatus" minOccurs="0"/>
                <xsd:element ref="ns2:TaxCatchAll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9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20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b79df9-656e-4084-b3da-c57416d7d71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2" nillable="true" ma:displayName="Sharing Hint Hash" ma:internalName="SharingHintHash" ma:readOnly="true">
      <xsd:simpleType>
        <xsd:restriction base="dms:Text"/>
      </xsd:simple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EntityID" ma:index="14" nillable="true" ma:displayName="EntityID" ma:default="FNI" ma:description="Select Project or P/N of that which the document refers to." ma:format="Dropdown" ma:internalName="EntityID">
      <xsd:simpleType>
        <xsd:restriction base="dms:Choice">
          <xsd:enumeration value="FNI"/>
          <xsd:enumeration value="1910"/>
          <xsd:enumeration value="2008"/>
          <xsd:enumeration value="2009"/>
          <xsd:enumeration value="2010"/>
          <xsd:enumeration value="2011"/>
          <xsd:enumeration value="2012"/>
          <xsd:enumeration value="2013"/>
          <xsd:enumeration value="2014"/>
          <xsd:enumeration value="2015"/>
          <xsd:enumeration value="2016"/>
          <xsd:enumeration value="2017"/>
          <xsd:enumeration value="2018"/>
          <xsd:enumeration value="2019"/>
          <xsd:enumeration value="2020"/>
          <xsd:enumeration value="2021"/>
          <xsd:enumeration value="2702"/>
          <xsd:enumeration value="2703"/>
          <xsd:enumeration value="2704"/>
          <xsd:enumeration value="2705"/>
          <xsd:enumeration value="2706"/>
          <xsd:enumeration value="2707"/>
          <xsd:enumeration value="2708"/>
          <xsd:enumeration value="2709"/>
          <xsd:enumeration value="2710"/>
          <xsd:enumeration value="2011"/>
          <xsd:enumeration value="2712"/>
          <xsd:enumeration value="2713"/>
          <xsd:enumeration value="2714"/>
          <xsd:enumeration value="2715"/>
          <xsd:enumeration value="2801"/>
          <xsd:enumeration value="2802"/>
          <xsd:enumeration value="2803"/>
          <xsd:enumeration value="2804"/>
          <xsd:enumeration value="2805"/>
          <xsd:enumeration value="2806"/>
          <xsd:enumeration value="2807"/>
          <xsd:enumeration value="2808"/>
          <xsd:enumeration value="2809"/>
          <xsd:enumeration value="2901"/>
          <xsd:enumeration value="2902"/>
          <xsd:enumeration value="2903"/>
          <xsd:enumeration value="3001"/>
          <xsd:enumeration value="3002"/>
          <xsd:enumeration value="3003"/>
          <xsd:enumeration value="3004"/>
          <xsd:enumeration value="3005"/>
          <xsd:enumeration value="3006"/>
          <xsd:enumeration value="3007"/>
          <xsd:enumeration value="3008"/>
          <xsd:enumeration value="3009"/>
          <xsd:enumeration value="3010"/>
          <xsd:enumeration value="3601"/>
          <xsd:enumeration value="3801"/>
          <xsd:enumeration value="3802"/>
          <xsd:enumeration value="5101"/>
          <xsd:enumeration value="5102"/>
          <xsd:enumeration value="5103"/>
          <xsd:enumeration value="5501"/>
          <xsd:enumeration value="5502"/>
          <xsd:enumeration value="5503"/>
          <xsd:enumeration value="5503"/>
          <xsd:enumeration value="5601"/>
          <xsd:enumeration value="6501"/>
        </xsd:restriction>
      </xsd:simpleType>
    </xsd:element>
    <xsd:element name="DocClass" ma:index="15" nillable="true" ma:displayName="DocClass" ma:default="110" ma:description="Document classification ID." ma:format="Dropdown" ma:internalName="DocClass">
      <xsd:simpleType>
        <xsd:union memberTypes="dms:Text">
          <xsd:simpleType>
            <xsd:restriction base="dms:Choice">
              <xsd:enumeration value="000"/>
              <xsd:enumeration value="001"/>
              <xsd:enumeration value="002"/>
              <xsd:enumeration value="005"/>
              <xsd:enumeration value="006"/>
              <xsd:enumeration value="010"/>
              <xsd:enumeration value="061"/>
              <xsd:enumeration value="079"/>
              <xsd:enumeration value="080"/>
              <xsd:enumeration value="081"/>
              <xsd:enumeration value="082"/>
              <xsd:enumeration value="083"/>
              <xsd:enumeration value="085"/>
              <xsd:enumeration value="099"/>
              <xsd:enumeration value="100"/>
              <xsd:enumeration value="101"/>
              <xsd:enumeration value="102"/>
              <xsd:enumeration value="105"/>
              <xsd:enumeration value="110"/>
              <xsd:enumeration value="111"/>
              <xsd:enumeration value="121"/>
              <xsd:enumeration value="122"/>
              <xsd:enumeration value="123"/>
              <xsd:enumeration value="124"/>
              <xsd:enumeration value="125"/>
              <xsd:enumeration value="126"/>
              <xsd:enumeration value="130"/>
              <xsd:enumeration value="133"/>
              <xsd:enumeration value="135"/>
              <xsd:enumeration value="137"/>
              <xsd:enumeration value="138"/>
              <xsd:enumeration value="139"/>
              <xsd:enumeration value="151"/>
              <xsd:enumeration value="153"/>
              <xsd:enumeration value="155"/>
              <xsd:enumeration value="158"/>
              <xsd:enumeration value="161"/>
              <xsd:enumeration value="163"/>
              <xsd:enumeration value="165"/>
              <xsd:enumeration value="168"/>
              <xsd:enumeration value="181"/>
              <xsd:enumeration value="182"/>
              <xsd:enumeration value="183"/>
              <xsd:enumeration value="191"/>
              <xsd:enumeration value="192"/>
              <xsd:enumeration value="195"/>
              <xsd:enumeration value="198"/>
              <xsd:enumeration value="199"/>
              <xsd:enumeration value="201"/>
              <xsd:enumeration value="202"/>
              <xsd:enumeration value="203"/>
              <xsd:enumeration value="204"/>
              <xsd:enumeration value="209"/>
              <xsd:enumeration value="210"/>
              <xsd:enumeration value="218"/>
              <xsd:enumeration value="219"/>
              <xsd:enumeration value="240"/>
              <xsd:enumeration value="241"/>
              <xsd:enumeration value="310"/>
              <xsd:enumeration value="319"/>
              <xsd:enumeration value="320"/>
              <xsd:enumeration value="329"/>
              <xsd:enumeration value="330"/>
              <xsd:enumeration value="340"/>
              <xsd:enumeration value="341"/>
              <xsd:enumeration value="342"/>
              <xsd:enumeration value="343"/>
              <xsd:enumeration value="344"/>
              <xsd:enumeration value="390"/>
              <xsd:enumeration value="450"/>
              <xsd:enumeration value="453"/>
              <xsd:enumeration value="455"/>
              <xsd:enumeration value="456"/>
              <xsd:enumeration value="457"/>
              <xsd:enumeration value="458"/>
              <xsd:enumeration value="459"/>
              <xsd:enumeration value="460"/>
              <xsd:enumeration value="500"/>
              <xsd:enumeration value="501"/>
              <xsd:enumeration value="502"/>
              <xsd:enumeration value="503"/>
              <xsd:enumeration value="700"/>
              <xsd:enumeration value="710"/>
              <xsd:enumeration value="800"/>
              <xsd:enumeration value="801"/>
              <xsd:enumeration value="802"/>
              <xsd:enumeration value="810"/>
              <xsd:enumeration value="811"/>
              <xsd:enumeration value="812"/>
              <xsd:enumeration value="813"/>
              <xsd:enumeration value="814"/>
              <xsd:enumeration value="815"/>
              <xsd:enumeration value="820"/>
              <xsd:enumeration value="901"/>
              <xsd:enumeration value="902"/>
              <xsd:enumeration value="903"/>
              <xsd:enumeration value="904"/>
              <xsd:enumeration value="905"/>
              <xsd:enumeration value="906"/>
              <xsd:enumeration value="980"/>
            </xsd:restriction>
          </xsd:simpleType>
        </xsd:union>
      </xsd:simpleType>
    </xsd:element>
    <xsd:element name="TaxCatchAll" ma:index="24" nillable="true" ma:displayName="Taxonomy Catch All Column" ma:hidden="true" ma:list="{6af1b4aa-70e7-4906-b649-3bec787a1df6}" ma:internalName="TaxCatchAll" ma:showField="CatchAllData" ma:web="1bb79df9-656e-4084-b3da-c57416d7d7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3939a5-ef34-4882-9ba9-d38576f293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21" nillable="true" ma:displayName="Sign-off status" ma:internalName="_x0024_Resources_x003a_core_x002c_Signoff_Status_x003b_">
      <xsd:simpleType>
        <xsd:restriction base="dms:Text"/>
      </xsd:simpleType>
    </xsd:element>
    <xsd:element name="MediaServiceAutoTags" ma:index="25" nillable="true" ma:displayName="Tags" ma:internalName="MediaServiceAutoTags" ma:readOnly="true">
      <xsd:simpleType>
        <xsd:restriction base="dms:Text"/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700FF7-2EBB-488E-B0D1-E68C3DDAE8F1}">
  <ds:schemaRefs>
    <ds:schemaRef ds:uri="http://schemas.microsoft.com/office/2006/metadata/properties"/>
    <ds:schemaRef ds:uri="http://schemas.microsoft.com/office/infopath/2007/PartnerControls"/>
    <ds:schemaRef ds:uri="1bb79df9-656e-4084-b3da-c57416d7d714"/>
    <ds:schemaRef ds:uri="143939a5-ef34-4882-9ba9-d38576f29321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3AA0FD6-4F96-446F-AD33-FCF40EEC7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bb79df9-656e-4084-b3da-c57416d7d714"/>
    <ds:schemaRef ds:uri="143939a5-ef34-4882-9ba9-d38576f29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59F2D1-EC36-49AA-9B8B-D96BC7C8677B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40E0F67-87C1-4095-A4BE-ACF7DBF6F0B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220D023-AB8B-4883-80E2-4EE720460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57</Words>
  <Characters>3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ily Graczyk</cp:lastModifiedBy>
  <cp:revision>4</cp:revision>
  <cp:lastPrinted>2013-10-03T12:51:00Z</cp:lastPrinted>
  <dcterms:created xsi:type="dcterms:W3CDTF">2019-05-30T20:45:00Z</dcterms:created>
  <dcterms:modified xsi:type="dcterms:W3CDTF">2019-07-22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9649bb0-375b-35f8-b9df-fe6cdae2ba84</vt:lpwstr>
  </property>
  <property fmtid="{D5CDD505-2E9C-101B-9397-08002B2CF9AE}" pid="4" name="Mendeley Citation Style_1">
    <vt:lpwstr>http://www.zotero.org/styles/frontiers-in-human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frontiers-in-human-neuroscience</vt:lpwstr>
  </property>
  <property fmtid="{D5CDD505-2E9C-101B-9397-08002B2CF9AE}" pid="14" name="Mendeley Recent Style Name 4_1">
    <vt:lpwstr>Frontiers in Human Neuroscienc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05B695AE87F80446A24CE391C38FC295</vt:lpwstr>
  </property>
  <property fmtid="{D5CDD505-2E9C-101B-9397-08002B2CF9AE}" pid="26" name="_dlc_DocIdItemGuid">
    <vt:lpwstr>92b1e65d-6f6b-40c5-8725-0274fd9ae0e1</vt:lpwstr>
  </property>
</Properties>
</file>